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6231" w14:textId="75B9666D" w:rsidR="00174B35" w:rsidRPr="00C80630" w:rsidRDefault="00174B35" w:rsidP="00BD21D1">
      <w:pPr>
        <w:rPr>
          <w:rFonts w:ascii="Times New Roman" w:hAnsi="Times New Roman" w:cs="Times New Roman"/>
        </w:rPr>
      </w:pPr>
      <w:r w:rsidRPr="00C80630">
        <w:rPr>
          <w:rFonts w:ascii="Times New Roman" w:hAnsi="Times New Roman" w:cs="Times New Roman"/>
          <w:b/>
          <w:bCs/>
        </w:rPr>
        <w:t xml:space="preserve">Table S4 </w:t>
      </w:r>
      <w:r w:rsidRPr="00C80630">
        <w:rPr>
          <w:rFonts w:ascii="Times New Roman" w:hAnsi="Times New Roman" w:cs="Times New Roman"/>
        </w:rPr>
        <w:t>Multivariable logistic regression analysis of factors associated with nocturia (Model 2).</w:t>
      </w:r>
    </w:p>
    <w:tbl>
      <w:tblPr>
        <w:tblStyle w:val="3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8"/>
        <w:gridCol w:w="1985"/>
        <w:gridCol w:w="1842"/>
        <w:gridCol w:w="1843"/>
        <w:gridCol w:w="2410"/>
      </w:tblGrid>
      <w:tr w:rsidR="00174B35" w:rsidRPr="00C80630" w14:paraId="6161AAB6" w14:textId="77777777" w:rsidTr="00C80630">
        <w:tc>
          <w:tcPr>
            <w:tcW w:w="396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F1EDAB4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  <w:b/>
                <w:bCs/>
              </w:rPr>
              <w:t>Lifestyle habits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</w:tcPr>
          <w:p w14:paraId="7DB8EA41" w14:textId="77777777" w:rsidR="00174B35" w:rsidRPr="00C80630" w:rsidRDefault="00174B35" w:rsidP="00F018EA">
            <w:pPr>
              <w:rPr>
                <w:rFonts w:ascii="Times New Roman" w:hAnsi="Times New Roman" w:cs="Times New Roman"/>
                <w:b/>
                <w:bCs/>
              </w:rPr>
            </w:pPr>
            <w:r w:rsidRPr="00C80630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39FFA8AA" w14:textId="77777777" w:rsidR="00174B35" w:rsidRPr="00C80630" w:rsidRDefault="00174B35" w:rsidP="00F018EA">
            <w:pPr>
              <w:rPr>
                <w:rFonts w:ascii="Times New Roman" w:hAnsi="Times New Roman" w:cs="Times New Roman"/>
                <w:b/>
                <w:bCs/>
              </w:rPr>
            </w:pPr>
            <w:r w:rsidRPr="00C80630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1FF64EB6" w14:textId="77777777" w:rsidR="00174B35" w:rsidRPr="00C80630" w:rsidRDefault="00174B35" w:rsidP="00F018EA">
            <w:pPr>
              <w:rPr>
                <w:rFonts w:ascii="Times New Roman" w:hAnsi="Times New Roman" w:cs="Times New Roman"/>
                <w:b/>
                <w:bCs/>
              </w:rPr>
            </w:pPr>
            <w:r w:rsidRPr="00C8063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C8063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4736647F" w14:textId="2E643143" w:rsidR="00174B35" w:rsidRPr="00C80630" w:rsidRDefault="001D6294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  <w:b/>
                <w:bCs/>
              </w:rPr>
              <w:t>P</w:t>
            </w:r>
            <w:r w:rsidR="00174B35" w:rsidRPr="00C80630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0CBA47D0" w14:textId="77777777" w:rsidR="00174B35" w:rsidRPr="00C80630" w:rsidRDefault="00174B35" w:rsidP="00F018EA">
            <w:pPr>
              <w:rPr>
                <w:rFonts w:ascii="Times New Roman" w:hAnsi="Times New Roman" w:cs="Times New Roman"/>
                <w:b/>
                <w:bCs/>
              </w:rPr>
            </w:pPr>
            <w:r w:rsidRPr="00C8063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174B35" w:rsidRPr="00C80630" w14:paraId="4A3AF946" w14:textId="77777777" w:rsidTr="00C80630">
        <w:tc>
          <w:tcPr>
            <w:tcW w:w="3964" w:type="dxa"/>
            <w:vAlign w:val="bottom"/>
          </w:tcPr>
          <w:p w14:paraId="7ADEF223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1848" w:type="dxa"/>
          </w:tcPr>
          <w:p w14:paraId="55FC29B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5" w:type="dxa"/>
          </w:tcPr>
          <w:p w14:paraId="45DA2FC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42" w:type="dxa"/>
          </w:tcPr>
          <w:p w14:paraId="5E6778E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14:paraId="4296E63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2410" w:type="dxa"/>
          </w:tcPr>
          <w:p w14:paraId="320A250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1.00 (0.77, 1.31)</w:t>
            </w:r>
          </w:p>
        </w:tc>
      </w:tr>
      <w:tr w:rsidR="00174B35" w:rsidRPr="00C80630" w14:paraId="7E143D4E" w14:textId="77777777" w:rsidTr="00C80630">
        <w:tc>
          <w:tcPr>
            <w:tcW w:w="3964" w:type="dxa"/>
            <w:vAlign w:val="center"/>
          </w:tcPr>
          <w:p w14:paraId="5379BEB5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Alcohol drinking history (drinks/week)</w:t>
            </w:r>
          </w:p>
        </w:tc>
        <w:tc>
          <w:tcPr>
            <w:tcW w:w="1848" w:type="dxa"/>
            <w:vAlign w:val="center"/>
          </w:tcPr>
          <w:p w14:paraId="0095FC2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4F701D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30E6C3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B5B9BB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472AAE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C80630" w14:paraId="503F2BC3" w14:textId="77777777" w:rsidTr="00C80630">
        <w:tc>
          <w:tcPr>
            <w:tcW w:w="3964" w:type="dxa"/>
            <w:vAlign w:val="bottom"/>
          </w:tcPr>
          <w:p w14:paraId="6980D929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Abstinent or low-risk drinking</w:t>
            </w:r>
          </w:p>
        </w:tc>
        <w:tc>
          <w:tcPr>
            <w:tcW w:w="1848" w:type="dxa"/>
          </w:tcPr>
          <w:p w14:paraId="0F17F59B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2535EA8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20728E11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65C0D9E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327511F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C80630" w14:paraId="6412108F" w14:textId="77777777" w:rsidTr="00C80630">
        <w:tc>
          <w:tcPr>
            <w:tcW w:w="3964" w:type="dxa"/>
            <w:vAlign w:val="bottom"/>
          </w:tcPr>
          <w:p w14:paraId="227EBB6C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 xml:space="preserve">  Moderate drinking</w:t>
            </w:r>
          </w:p>
        </w:tc>
        <w:tc>
          <w:tcPr>
            <w:tcW w:w="1848" w:type="dxa"/>
          </w:tcPr>
          <w:p w14:paraId="72E8E111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5" w:type="dxa"/>
          </w:tcPr>
          <w:p w14:paraId="6B0F4A46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42" w:type="dxa"/>
          </w:tcPr>
          <w:p w14:paraId="44A15E6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3" w:type="dxa"/>
          </w:tcPr>
          <w:p w14:paraId="7DB09DA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2410" w:type="dxa"/>
          </w:tcPr>
          <w:p w14:paraId="7B9D7EB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1.01 (0.76, 1.35)</w:t>
            </w:r>
          </w:p>
        </w:tc>
      </w:tr>
      <w:tr w:rsidR="00174B35" w:rsidRPr="00C80630" w14:paraId="08A4A0D0" w14:textId="77777777" w:rsidTr="00C80630">
        <w:tc>
          <w:tcPr>
            <w:tcW w:w="3964" w:type="dxa"/>
            <w:vAlign w:val="bottom"/>
          </w:tcPr>
          <w:p w14:paraId="24122A13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Heavy drinking</w:t>
            </w:r>
          </w:p>
        </w:tc>
        <w:tc>
          <w:tcPr>
            <w:tcW w:w="1848" w:type="dxa"/>
          </w:tcPr>
          <w:p w14:paraId="67E4D27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985" w:type="dxa"/>
          </w:tcPr>
          <w:p w14:paraId="506C49C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42" w:type="dxa"/>
          </w:tcPr>
          <w:p w14:paraId="6557F40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843" w:type="dxa"/>
          </w:tcPr>
          <w:p w14:paraId="7A3946A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410" w:type="dxa"/>
          </w:tcPr>
          <w:p w14:paraId="0258183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77 (0.56, 1.07)</w:t>
            </w:r>
          </w:p>
        </w:tc>
      </w:tr>
      <w:tr w:rsidR="00174B35" w:rsidRPr="00C80630" w14:paraId="14776160" w14:textId="77777777" w:rsidTr="00C80630">
        <w:tc>
          <w:tcPr>
            <w:tcW w:w="3964" w:type="dxa"/>
            <w:vAlign w:val="bottom"/>
          </w:tcPr>
          <w:p w14:paraId="2EBA07F5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Sitting time/day (h)</w:t>
            </w:r>
          </w:p>
        </w:tc>
        <w:tc>
          <w:tcPr>
            <w:tcW w:w="1848" w:type="dxa"/>
          </w:tcPr>
          <w:p w14:paraId="31D01BE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7CB830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56EDA1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8B21A3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3A5388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C80630" w14:paraId="730DF207" w14:textId="77777777" w:rsidTr="00C80630">
        <w:tc>
          <w:tcPr>
            <w:tcW w:w="3964" w:type="dxa"/>
            <w:vAlign w:val="bottom"/>
          </w:tcPr>
          <w:p w14:paraId="42DF65C9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&lt;3 hours/day</w:t>
            </w:r>
          </w:p>
        </w:tc>
        <w:tc>
          <w:tcPr>
            <w:tcW w:w="1848" w:type="dxa"/>
          </w:tcPr>
          <w:p w14:paraId="0F50958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218631A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342B3E3D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79FF85F2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5AC2824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C80630" w14:paraId="5E01EA38" w14:textId="77777777" w:rsidTr="00C80630">
        <w:tc>
          <w:tcPr>
            <w:tcW w:w="3964" w:type="dxa"/>
            <w:vAlign w:val="bottom"/>
          </w:tcPr>
          <w:p w14:paraId="790AF4DE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3-6 hours/day</w:t>
            </w:r>
          </w:p>
        </w:tc>
        <w:tc>
          <w:tcPr>
            <w:tcW w:w="1848" w:type="dxa"/>
          </w:tcPr>
          <w:p w14:paraId="3460F271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985" w:type="dxa"/>
          </w:tcPr>
          <w:p w14:paraId="0641B46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42" w:type="dxa"/>
          </w:tcPr>
          <w:p w14:paraId="21B223E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843" w:type="dxa"/>
          </w:tcPr>
          <w:p w14:paraId="4A189BB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410" w:type="dxa"/>
          </w:tcPr>
          <w:p w14:paraId="2D1A1E1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95 (0.68, 1.35)</w:t>
            </w:r>
          </w:p>
        </w:tc>
      </w:tr>
      <w:tr w:rsidR="00174B35" w:rsidRPr="00C80630" w14:paraId="16302A0B" w14:textId="77777777" w:rsidTr="00C80630">
        <w:tc>
          <w:tcPr>
            <w:tcW w:w="3964" w:type="dxa"/>
            <w:vAlign w:val="bottom"/>
          </w:tcPr>
          <w:p w14:paraId="0A833C37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6-9 hours/day</w:t>
            </w:r>
          </w:p>
        </w:tc>
        <w:tc>
          <w:tcPr>
            <w:tcW w:w="1848" w:type="dxa"/>
          </w:tcPr>
          <w:p w14:paraId="67A9C39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985" w:type="dxa"/>
          </w:tcPr>
          <w:p w14:paraId="76C1B891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2" w:type="dxa"/>
          </w:tcPr>
          <w:p w14:paraId="00D299C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843" w:type="dxa"/>
          </w:tcPr>
          <w:p w14:paraId="2A62079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2410" w:type="dxa"/>
          </w:tcPr>
          <w:p w14:paraId="0DC9EA5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85 (0.55, 1.31)</w:t>
            </w:r>
          </w:p>
        </w:tc>
      </w:tr>
      <w:tr w:rsidR="00174B35" w:rsidRPr="00C80630" w14:paraId="208B808C" w14:textId="77777777" w:rsidTr="00C80630">
        <w:tc>
          <w:tcPr>
            <w:tcW w:w="3964" w:type="dxa"/>
            <w:vAlign w:val="bottom"/>
          </w:tcPr>
          <w:p w14:paraId="50C9B1B0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&gt;9 hours/day</w:t>
            </w:r>
          </w:p>
        </w:tc>
        <w:tc>
          <w:tcPr>
            <w:tcW w:w="1848" w:type="dxa"/>
          </w:tcPr>
          <w:p w14:paraId="64B28C4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985" w:type="dxa"/>
          </w:tcPr>
          <w:p w14:paraId="30BC988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2" w:type="dxa"/>
          </w:tcPr>
          <w:p w14:paraId="4E33210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843" w:type="dxa"/>
          </w:tcPr>
          <w:p w14:paraId="1A86915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2410" w:type="dxa"/>
          </w:tcPr>
          <w:p w14:paraId="378265E3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89 (0.57, 1.37)</w:t>
            </w:r>
          </w:p>
        </w:tc>
      </w:tr>
      <w:tr w:rsidR="00174B35" w:rsidRPr="00C80630" w14:paraId="60A1384C" w14:textId="77777777" w:rsidTr="00C80630">
        <w:tc>
          <w:tcPr>
            <w:tcW w:w="3964" w:type="dxa"/>
            <w:vAlign w:val="center"/>
          </w:tcPr>
          <w:p w14:paraId="22CF2E7D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Weekly high-intensity exercise time</w:t>
            </w:r>
          </w:p>
        </w:tc>
        <w:tc>
          <w:tcPr>
            <w:tcW w:w="1848" w:type="dxa"/>
          </w:tcPr>
          <w:p w14:paraId="01372AA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6C402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FE6F3B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1F771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42954A6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C80630" w14:paraId="2A110171" w14:textId="77777777" w:rsidTr="00C80630">
        <w:tc>
          <w:tcPr>
            <w:tcW w:w="3964" w:type="dxa"/>
            <w:vAlign w:val="center"/>
          </w:tcPr>
          <w:p w14:paraId="23F9AD34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848" w:type="dxa"/>
          </w:tcPr>
          <w:p w14:paraId="3C76657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251EEA82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2E174F2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4F43468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62F69DC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C80630" w14:paraId="663D33F1" w14:textId="77777777" w:rsidTr="00C80630">
        <w:tc>
          <w:tcPr>
            <w:tcW w:w="3964" w:type="dxa"/>
            <w:vAlign w:val="center"/>
          </w:tcPr>
          <w:p w14:paraId="69710D76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Insufficiently active</w:t>
            </w:r>
          </w:p>
        </w:tc>
        <w:tc>
          <w:tcPr>
            <w:tcW w:w="1848" w:type="dxa"/>
          </w:tcPr>
          <w:p w14:paraId="311E57A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985" w:type="dxa"/>
          </w:tcPr>
          <w:p w14:paraId="7415C88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42" w:type="dxa"/>
          </w:tcPr>
          <w:p w14:paraId="02BAF6F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843" w:type="dxa"/>
          </w:tcPr>
          <w:p w14:paraId="59A0B7B2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2410" w:type="dxa"/>
            <w:vAlign w:val="center"/>
          </w:tcPr>
          <w:p w14:paraId="05B4055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60 (0.17, 2.22)</w:t>
            </w:r>
          </w:p>
        </w:tc>
      </w:tr>
      <w:tr w:rsidR="00174B35" w:rsidRPr="00C80630" w14:paraId="68AE9581" w14:textId="77777777" w:rsidTr="00C80630">
        <w:tc>
          <w:tcPr>
            <w:tcW w:w="3964" w:type="dxa"/>
            <w:vAlign w:val="center"/>
          </w:tcPr>
          <w:p w14:paraId="54FE88E1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Sufficiently active</w:t>
            </w:r>
          </w:p>
        </w:tc>
        <w:tc>
          <w:tcPr>
            <w:tcW w:w="1848" w:type="dxa"/>
          </w:tcPr>
          <w:p w14:paraId="43D601E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985" w:type="dxa"/>
          </w:tcPr>
          <w:p w14:paraId="04138616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42" w:type="dxa"/>
          </w:tcPr>
          <w:p w14:paraId="7C0BAFF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843" w:type="dxa"/>
          </w:tcPr>
          <w:p w14:paraId="676981F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410" w:type="dxa"/>
            <w:vAlign w:val="center"/>
          </w:tcPr>
          <w:p w14:paraId="55ACFE8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40 (0.11, 1.48)</w:t>
            </w:r>
          </w:p>
        </w:tc>
      </w:tr>
      <w:tr w:rsidR="00174B35" w:rsidRPr="00C80630" w14:paraId="439E0842" w14:textId="77777777" w:rsidTr="00C80630">
        <w:tc>
          <w:tcPr>
            <w:tcW w:w="3964" w:type="dxa"/>
            <w:vAlign w:val="center"/>
          </w:tcPr>
          <w:p w14:paraId="0CAA62BD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Highly active</w:t>
            </w:r>
          </w:p>
        </w:tc>
        <w:tc>
          <w:tcPr>
            <w:tcW w:w="1848" w:type="dxa"/>
          </w:tcPr>
          <w:p w14:paraId="7F9A9D36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985" w:type="dxa"/>
          </w:tcPr>
          <w:p w14:paraId="698E156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42" w:type="dxa"/>
          </w:tcPr>
          <w:p w14:paraId="0AD8FDB2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843" w:type="dxa"/>
          </w:tcPr>
          <w:p w14:paraId="41895C3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2410" w:type="dxa"/>
            <w:vAlign w:val="center"/>
          </w:tcPr>
          <w:p w14:paraId="4DA4BAC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74 (0.21, 2.70)</w:t>
            </w:r>
          </w:p>
        </w:tc>
      </w:tr>
      <w:tr w:rsidR="00174B35" w:rsidRPr="00C80630" w14:paraId="6D11187B" w14:textId="77777777" w:rsidTr="00C80630">
        <w:tc>
          <w:tcPr>
            <w:tcW w:w="3964" w:type="dxa"/>
            <w:vAlign w:val="center"/>
          </w:tcPr>
          <w:p w14:paraId="20AFAD03" w14:textId="77777777" w:rsidR="00174B35" w:rsidRPr="00C80630" w:rsidRDefault="00174B35" w:rsidP="00D155E1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Weekly mid-intensity exercise time</w:t>
            </w:r>
          </w:p>
        </w:tc>
        <w:tc>
          <w:tcPr>
            <w:tcW w:w="1848" w:type="dxa"/>
          </w:tcPr>
          <w:p w14:paraId="0E8D083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7FC07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707D42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26288C0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9250A8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</w:p>
        </w:tc>
      </w:tr>
      <w:tr w:rsidR="00174B35" w:rsidRPr="00C80630" w14:paraId="0F61F482" w14:textId="77777777" w:rsidTr="00C80630">
        <w:tc>
          <w:tcPr>
            <w:tcW w:w="3964" w:type="dxa"/>
            <w:vAlign w:val="center"/>
          </w:tcPr>
          <w:p w14:paraId="43E51F2B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848" w:type="dxa"/>
          </w:tcPr>
          <w:p w14:paraId="47E9917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985" w:type="dxa"/>
          </w:tcPr>
          <w:p w14:paraId="667E115D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0D6D112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2C37BC04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10" w:type="dxa"/>
          </w:tcPr>
          <w:p w14:paraId="7134BDC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Reference</w:t>
            </w:r>
          </w:p>
        </w:tc>
      </w:tr>
      <w:tr w:rsidR="00174B35" w:rsidRPr="00C80630" w14:paraId="4698E6F2" w14:textId="77777777" w:rsidTr="00C80630">
        <w:tc>
          <w:tcPr>
            <w:tcW w:w="3964" w:type="dxa"/>
            <w:vAlign w:val="center"/>
          </w:tcPr>
          <w:p w14:paraId="3BEDD819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Insufficiently active</w:t>
            </w:r>
          </w:p>
        </w:tc>
        <w:tc>
          <w:tcPr>
            <w:tcW w:w="1848" w:type="dxa"/>
          </w:tcPr>
          <w:p w14:paraId="2E880BC1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985" w:type="dxa"/>
          </w:tcPr>
          <w:p w14:paraId="3437A855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42" w:type="dxa"/>
          </w:tcPr>
          <w:p w14:paraId="564187B7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3.18</w:t>
            </w:r>
          </w:p>
        </w:tc>
        <w:tc>
          <w:tcPr>
            <w:tcW w:w="1843" w:type="dxa"/>
          </w:tcPr>
          <w:p w14:paraId="2B00523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vAlign w:val="center"/>
          </w:tcPr>
          <w:p w14:paraId="465F06E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44 (0.27, 0.73)</w:t>
            </w:r>
          </w:p>
        </w:tc>
      </w:tr>
      <w:tr w:rsidR="00174B35" w:rsidRPr="00C80630" w14:paraId="508606A9" w14:textId="77777777" w:rsidTr="00C80630">
        <w:tc>
          <w:tcPr>
            <w:tcW w:w="3964" w:type="dxa"/>
            <w:vAlign w:val="center"/>
          </w:tcPr>
          <w:p w14:paraId="72E0A4A2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Sufficiently active</w:t>
            </w:r>
          </w:p>
        </w:tc>
        <w:tc>
          <w:tcPr>
            <w:tcW w:w="1848" w:type="dxa"/>
          </w:tcPr>
          <w:p w14:paraId="2F18C913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985" w:type="dxa"/>
          </w:tcPr>
          <w:p w14:paraId="64E698D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42" w:type="dxa"/>
          </w:tcPr>
          <w:p w14:paraId="7D837AF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1843" w:type="dxa"/>
          </w:tcPr>
          <w:p w14:paraId="3811AC1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0" w:type="dxa"/>
            <w:vAlign w:val="center"/>
          </w:tcPr>
          <w:p w14:paraId="19042ED9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35 (0.20, 0.60)</w:t>
            </w:r>
          </w:p>
        </w:tc>
      </w:tr>
      <w:tr w:rsidR="00174B35" w:rsidRPr="00C80630" w14:paraId="62DDA2E5" w14:textId="77777777" w:rsidTr="00C80630">
        <w:tc>
          <w:tcPr>
            <w:tcW w:w="3964" w:type="dxa"/>
            <w:vAlign w:val="center"/>
          </w:tcPr>
          <w:p w14:paraId="40BA5457" w14:textId="77777777" w:rsidR="00174B35" w:rsidRPr="00C80630" w:rsidRDefault="00174B35" w:rsidP="00D155E1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Highly active</w:t>
            </w:r>
          </w:p>
        </w:tc>
        <w:tc>
          <w:tcPr>
            <w:tcW w:w="1848" w:type="dxa"/>
          </w:tcPr>
          <w:p w14:paraId="47426A5E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985" w:type="dxa"/>
          </w:tcPr>
          <w:p w14:paraId="59F76D0A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42" w:type="dxa"/>
          </w:tcPr>
          <w:p w14:paraId="041F111F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843" w:type="dxa"/>
          </w:tcPr>
          <w:p w14:paraId="36E088BC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410" w:type="dxa"/>
            <w:vAlign w:val="center"/>
          </w:tcPr>
          <w:p w14:paraId="5EEA7028" w14:textId="77777777" w:rsidR="00174B35" w:rsidRPr="00C80630" w:rsidRDefault="00174B35" w:rsidP="00F018EA">
            <w:pPr>
              <w:rPr>
                <w:rFonts w:ascii="Times New Roman" w:hAnsi="Times New Roman" w:cs="Times New Roman"/>
              </w:rPr>
            </w:pPr>
            <w:r w:rsidRPr="00C80630">
              <w:rPr>
                <w:rFonts w:ascii="Times New Roman" w:hAnsi="Times New Roman" w:cs="Times New Roman"/>
              </w:rPr>
              <w:t>0.51 (0.29, 0.91)</w:t>
            </w:r>
          </w:p>
        </w:tc>
      </w:tr>
    </w:tbl>
    <w:p w14:paraId="6BBF0866" w14:textId="77777777" w:rsidR="00174B35" w:rsidRPr="00C80630" w:rsidRDefault="00174B35" w:rsidP="00BD21D1">
      <w:pPr>
        <w:jc w:val="both"/>
        <w:rPr>
          <w:rFonts w:ascii="Times New Roman" w:hAnsi="Times New Roman" w:cs="Times New Roman"/>
        </w:rPr>
      </w:pPr>
      <w:r w:rsidRPr="00C80630">
        <w:rPr>
          <w:rFonts w:ascii="Times New Roman" w:hAnsi="Times New Roman" w:cs="Times New Roman"/>
          <w:lang w:bidi="ar"/>
        </w:rPr>
        <w:t xml:space="preserve">Model 2: Including lifestyle habits (smoking history, alcohol drinking history, </w:t>
      </w:r>
      <w:r w:rsidRPr="00C80630">
        <w:rPr>
          <w:rFonts w:ascii="Times New Roman" w:eastAsia="等线" w:hAnsi="Times New Roman" w:cs="Times New Roman"/>
        </w:rPr>
        <w:t xml:space="preserve">sitting time per day, </w:t>
      </w:r>
      <w:r w:rsidRPr="00C80630">
        <w:rPr>
          <w:rFonts w:ascii="Times New Roman" w:hAnsi="Times New Roman" w:cs="Times New Roman"/>
        </w:rPr>
        <w:t>weekly high- and mid-intensity exercise time</w:t>
      </w:r>
      <w:r w:rsidRPr="00C80630">
        <w:rPr>
          <w:rFonts w:ascii="Times New Roman" w:hAnsi="Times New Roman" w:cs="Times New Roman"/>
          <w:lang w:bidi="ar"/>
        </w:rPr>
        <w:t>)</w:t>
      </w:r>
      <w:r w:rsidRPr="00C80630">
        <w:rPr>
          <w:rFonts w:ascii="Times New Roman" w:hAnsi="Times New Roman" w:cs="Times New Roman"/>
        </w:rPr>
        <w:t>.</w:t>
      </w:r>
    </w:p>
    <w:p w14:paraId="7CD21F54" w14:textId="4E37198A" w:rsidR="00CE1D0C" w:rsidRPr="004B2407" w:rsidRDefault="00174B35" w:rsidP="004B2407">
      <w:pPr>
        <w:jc w:val="both"/>
        <w:rPr>
          <w:rFonts w:ascii="Times New Roman" w:eastAsia="微软雅黑" w:hAnsi="Times New Roman" w:cs="Times New Roman" w:hint="eastAsia"/>
        </w:rPr>
      </w:pPr>
      <w:r w:rsidRPr="00C80630">
        <w:rPr>
          <w:rFonts w:ascii="Times New Roman" w:hAnsi="Times New Roman" w:cs="Times New Roman"/>
          <w:lang w:bidi="ar"/>
        </w:rPr>
        <w:t>CI, confidence interval; OR, odds ratio.</w:t>
      </w:r>
      <w:r w:rsidRPr="00C80630">
        <w:rPr>
          <w:rFonts w:ascii="Times New Roman" w:eastAsia="微软雅黑" w:hAnsi="Times New Roman" w:cs="Times New Roman"/>
        </w:rPr>
        <w:fldChar w:fldCharType="begin"/>
      </w:r>
      <w:r w:rsidRPr="00C80630">
        <w:rPr>
          <w:rFonts w:ascii="Times New Roman" w:eastAsia="微软雅黑" w:hAnsi="Times New Roman" w:cs="Times New Roman"/>
        </w:rPr>
        <w:instrText xml:space="preserve"> ADDIN EN.REFLIST </w:instrText>
      </w:r>
      <w:r w:rsidR="00000000" w:rsidRPr="00C80630">
        <w:rPr>
          <w:rFonts w:ascii="Times New Roman" w:eastAsia="微软雅黑" w:hAnsi="Times New Roman" w:cs="Times New Roman"/>
        </w:rPr>
        <w:fldChar w:fldCharType="separate"/>
      </w:r>
      <w:r w:rsidRPr="00C80630">
        <w:rPr>
          <w:rFonts w:ascii="Times New Roman" w:eastAsia="微软雅黑" w:hAnsi="Times New Roman" w:cs="Times New Roman"/>
        </w:rPr>
        <w:fldChar w:fldCharType="end"/>
      </w:r>
    </w:p>
    <w:sectPr w:rsidR="00CE1D0C" w:rsidRPr="004B2407" w:rsidSect="00174B3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68899" w14:textId="77777777" w:rsidR="00837D52" w:rsidRDefault="00837D52">
      <w:pPr>
        <w:rPr>
          <w:rFonts w:hint="eastAsia"/>
        </w:rPr>
      </w:pPr>
      <w:r>
        <w:separator/>
      </w:r>
    </w:p>
  </w:endnote>
  <w:endnote w:type="continuationSeparator" w:id="0">
    <w:p w14:paraId="12F2C55B" w14:textId="77777777" w:rsidR="00837D52" w:rsidRDefault="00837D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27E47" w14:textId="77777777" w:rsidR="00837D52" w:rsidRDefault="00837D52">
      <w:pPr>
        <w:rPr>
          <w:rFonts w:hint="eastAsia"/>
        </w:rPr>
      </w:pPr>
      <w:r>
        <w:separator/>
      </w:r>
    </w:p>
  </w:footnote>
  <w:footnote w:type="continuationSeparator" w:id="0">
    <w:p w14:paraId="191F25D8" w14:textId="77777777" w:rsidR="00837D52" w:rsidRDefault="00837D5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2F3E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118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407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37D52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630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64FF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1A9B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6:57:00Z</dcterms:modified>
</cp:coreProperties>
</file>